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075" w:rsidRDefault="0006156D">
      <w:r w:rsidRPr="0006156D">
        <w:rPr>
          <w:noProof/>
          <w:lang w:eastAsia="en-GB"/>
        </w:rPr>
        <w:pict>
          <v:rect id="Rectangle 67" o:spid="_x0000_s1026" style="position:absolute;margin-left:-24.75pt;margin-top:-9.75pt;width:507.75pt;height:704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" strokecolor="#9bbb59" strokeweight="2.5pt">
            <v:shadow color="#868686"/>
            <v:textbox>
              <w:txbxContent>
                <w:p w:rsidR="00244075" w:rsidRDefault="00244075" w:rsidP="00244075">
                  <w:pPr>
                    <w:spacing w:after="0"/>
                    <w:rPr>
                      <w:b w:val="0"/>
                      <w:sz w:val="24"/>
                      <w:szCs w:val="24"/>
                      <w:u w:val="single"/>
                    </w:rPr>
                  </w:pPr>
                </w:p>
                <w:p w:rsidR="009F357F" w:rsidRPr="00FD6020" w:rsidRDefault="009F357F" w:rsidP="00244075">
                  <w:pPr>
                    <w:spacing w:after="0"/>
                    <w:rPr>
                      <w:szCs w:val="28"/>
                      <w:u w:val="single"/>
                    </w:rPr>
                  </w:pPr>
                  <w:r w:rsidRPr="00FD6020">
                    <w:rPr>
                      <w:szCs w:val="28"/>
                      <w:u w:val="single"/>
                    </w:rPr>
                    <w:t>Exploring Knowledge of parents about the measurement process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y do you think children are being weighed and measured at school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o do you think is responsible for this whole process of weighing and measuring children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find it legitimate to weigh and measure children at school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think it is being handled very well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Is it something you would want to be done to your child at school? Why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Is it something you would want to be done to all children at school? Why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ould you want to talk to your child about weight related issues?</w:t>
                  </w:r>
                </w:p>
                <w:p w:rsidR="009F357F" w:rsidRDefault="009F357F" w:rsidP="009F357F">
                  <w:pPr>
                    <w:numPr>
                      <w:ilvl w:val="0"/>
                      <w:numId w:val="1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y do you think your child has the weight they have?</w:t>
                  </w:r>
                </w:p>
                <w:p w:rsidR="009F357F" w:rsidRPr="005918FB" w:rsidRDefault="009F357F" w:rsidP="009F357F">
                  <w:pPr>
                    <w:spacing w:after="0" w:line="240" w:lineRule="auto"/>
                    <w:ind w:left="720"/>
                    <w:jc w:val="both"/>
                    <w:rPr>
                      <w:b w:val="0"/>
                      <w:sz w:val="24"/>
                      <w:szCs w:val="24"/>
                      <w:u w:val="single"/>
                    </w:rPr>
                  </w:pPr>
                </w:p>
                <w:p w:rsidR="009F357F" w:rsidRPr="00FD6020" w:rsidRDefault="009F357F" w:rsidP="009F357F">
                  <w:pPr>
                    <w:rPr>
                      <w:szCs w:val="28"/>
                    </w:rPr>
                  </w:pPr>
                  <w:r w:rsidRPr="00FD6020">
                    <w:rPr>
                      <w:szCs w:val="28"/>
                      <w:u w:val="single"/>
                    </w:rPr>
                    <w:t>Exploring Experiences just before child participation in the measurement process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2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remember receiving a letter from school asking you to give permission to your child to take part in the measurement process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2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as your reaction about this letter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2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did you discuss about this letter with your child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2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ere the feelings of your child towards measurement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2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In your opinion is this likely to be the same reaction for all the children?</w:t>
                  </w:r>
                </w:p>
                <w:p w:rsidR="009F357F" w:rsidRDefault="009F357F" w:rsidP="009F357F">
                  <w:pPr>
                    <w:numPr>
                      <w:ilvl w:val="0"/>
                      <w:numId w:val="2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ere the reactions and comments of the other family members?</w:t>
                  </w:r>
                </w:p>
                <w:p w:rsidR="009F357F" w:rsidRPr="005918FB" w:rsidRDefault="009F357F" w:rsidP="009F357F">
                  <w:pPr>
                    <w:spacing w:after="0" w:line="240" w:lineRule="auto"/>
                    <w:ind w:left="720"/>
                    <w:jc w:val="both"/>
                    <w:rPr>
                      <w:b w:val="0"/>
                      <w:sz w:val="24"/>
                      <w:szCs w:val="24"/>
                    </w:rPr>
                  </w:pPr>
                </w:p>
                <w:p w:rsidR="009F357F" w:rsidRPr="00FD6020" w:rsidRDefault="009F357F" w:rsidP="009F357F">
                  <w:pPr>
                    <w:rPr>
                      <w:szCs w:val="28"/>
                    </w:rPr>
                  </w:pPr>
                  <w:r w:rsidRPr="00FD6020">
                    <w:rPr>
                      <w:szCs w:val="28"/>
                      <w:u w:val="single"/>
                    </w:rPr>
                    <w:t>Exploring experiences of parents after child participation in the measurement process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3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did your child say to you after being measured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3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as the perception of your child towards the process of measurement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3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id participating in the measurement process change the curiosity of your child towards his/her weight and height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3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ere there any changes in your and/or your child’s behaviours after participating in the measurement process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3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ere your feelings during the long wait for the measurement results?</w:t>
                  </w:r>
                </w:p>
                <w:p w:rsidR="009F357F" w:rsidRDefault="009F357F" w:rsidP="009F357F">
                  <w:pPr>
                    <w:numPr>
                      <w:ilvl w:val="0"/>
                      <w:numId w:val="3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ere you and/or your child eagerly waiting for the measurement results?</w:t>
                  </w:r>
                </w:p>
                <w:p w:rsidR="009F357F" w:rsidRPr="005918FB" w:rsidRDefault="009F357F" w:rsidP="009F357F">
                  <w:pPr>
                    <w:spacing w:after="0" w:line="240" w:lineRule="auto"/>
                    <w:ind w:left="720"/>
                    <w:jc w:val="both"/>
                    <w:rPr>
                      <w:b w:val="0"/>
                      <w:sz w:val="24"/>
                      <w:szCs w:val="24"/>
                    </w:rPr>
                  </w:pPr>
                </w:p>
                <w:p w:rsidR="009F357F" w:rsidRPr="00FD6020" w:rsidRDefault="009F357F" w:rsidP="009F357F">
                  <w:pPr>
                    <w:rPr>
                      <w:u w:val="single"/>
                    </w:rPr>
                  </w:pPr>
                  <w:r w:rsidRPr="00FD6020">
                    <w:rPr>
                      <w:u w:val="single"/>
                    </w:rPr>
                    <w:t>Exploring general perceptions and feelings of parents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ow do you feel about your child’s body size at the moment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are some of the reasons to explain your child’s weight status at the moment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find it quite easy to tell if your child is about the right weight, underweight or overweight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find it easy to speak to your child about weight related issues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Are you generally happy about your child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feel about your child’s weight, has it changed since they were young?</w:t>
                  </w:r>
                </w:p>
                <w:p w:rsidR="009F357F" w:rsidRPr="005918FB" w:rsidRDefault="009F357F" w:rsidP="009F357F">
                  <w:pPr>
                    <w:numPr>
                      <w:ilvl w:val="0"/>
                      <w:numId w:val="4"/>
                    </w:numPr>
                    <w:spacing w:after="0" w:line="240" w:lineRule="auto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ow do you feel about your child’s exercise and eating habits?</w:t>
                  </w:r>
                </w:p>
                <w:p w:rsidR="009F357F" w:rsidRPr="001A741A" w:rsidRDefault="009F357F" w:rsidP="009F357F"/>
                <w:p w:rsidR="009F357F" w:rsidRDefault="009F357F" w:rsidP="009F357F"/>
              </w:txbxContent>
            </v:textbox>
            <w10:wrap anchorx="margin"/>
          </v:rect>
        </w:pict>
      </w:r>
    </w:p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Pr="00244075" w:rsidRDefault="00244075" w:rsidP="00244075"/>
    <w:p w:rsidR="00244075" w:rsidRDefault="00244075" w:rsidP="00244075"/>
    <w:p w:rsidR="00E61DC4" w:rsidRDefault="002A312B" w:rsidP="00244075"/>
    <w:p w:rsidR="00244075" w:rsidRPr="00244075" w:rsidRDefault="0006156D" w:rsidP="00244075">
      <w:r w:rsidRPr="0006156D">
        <w:rPr>
          <w:noProof/>
          <w:lang w:eastAsia="en-GB"/>
        </w:rPr>
        <w:lastRenderedPageBreak/>
        <w:pict>
          <v:rect id="Rectangle 66" o:spid="_x0000_s1027" style="position:absolute;margin-left:-16.5pt;margin-top:27.75pt;width:501pt;height:48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" strokecolor="#9bbb59" strokeweight="2.5pt">
            <v:shadow color="#868686"/>
            <v:textbox>
              <w:txbxContent>
                <w:p w:rsidR="00244075" w:rsidRDefault="00244075" w:rsidP="00244075">
                  <w:pPr>
                    <w:ind w:right="376"/>
                    <w:rPr>
                      <w:b w:val="0"/>
                      <w:u w:val="single"/>
                    </w:rPr>
                  </w:pPr>
                </w:p>
                <w:p w:rsidR="00244075" w:rsidRPr="00FD6020" w:rsidRDefault="00244075" w:rsidP="00244075">
                  <w:pPr>
                    <w:ind w:right="376"/>
                    <w:rPr>
                      <w:u w:val="single"/>
                    </w:rPr>
                  </w:pPr>
                  <w:r w:rsidRPr="00FD6020">
                    <w:rPr>
                      <w:u w:val="single"/>
                    </w:rPr>
                    <w:t>Exploring experiences of parents during the feedback process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5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ow did you receive the results from the measurement proces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5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ow did you feel just before receiving the results of the measurement proces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5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ow did you feel just after receiving the results of the measurement proces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5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ow did you deliver these results to your child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5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as your child’s reaction after receiving these result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5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were the comments of the other members of the family?</w:t>
                  </w:r>
                </w:p>
                <w:p w:rsidR="00244075" w:rsidRPr="005918FB" w:rsidRDefault="00244075" w:rsidP="00244075">
                  <w:pPr>
                    <w:spacing w:after="0" w:line="240" w:lineRule="auto"/>
                    <w:ind w:left="720"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</w:p>
                <w:p w:rsidR="00244075" w:rsidRPr="00FD6020" w:rsidRDefault="00244075" w:rsidP="00244075">
                  <w:pPr>
                    <w:ind w:right="376"/>
                    <w:rPr>
                      <w:u w:val="single"/>
                    </w:rPr>
                  </w:pPr>
                  <w:r w:rsidRPr="00FD6020">
                    <w:rPr>
                      <w:u w:val="single"/>
                    </w:rPr>
                    <w:t>Exploring experiences after the feedback process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6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Are there any feelings of worry among the family members due to the results of the measurement proces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6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Are there any changes in the way of life of the child due to the result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6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Have you sought some help somewhere about your child’s weight statu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6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o are the providers of help that have been consulted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6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ich help would you recommend to others and why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6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What next is planned about the child’s weight status?</w:t>
                  </w:r>
                </w:p>
                <w:p w:rsidR="00244075" w:rsidRPr="005918FB" w:rsidRDefault="00244075" w:rsidP="00244075">
                  <w:pPr>
                    <w:spacing w:after="0" w:line="240" w:lineRule="auto"/>
                    <w:ind w:left="720"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</w:p>
                <w:p w:rsidR="00244075" w:rsidRPr="00FD6020" w:rsidRDefault="00244075" w:rsidP="00244075">
                  <w:pPr>
                    <w:ind w:right="376"/>
                    <w:rPr>
                      <w:u w:val="single"/>
                    </w:rPr>
                  </w:pPr>
                  <w:r w:rsidRPr="00FD6020">
                    <w:rPr>
                      <w:u w:val="single"/>
                    </w:rPr>
                    <w:t>Feelings about lifestyles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7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think this measurement process can act as an import</w:t>
                  </w:r>
                  <w:bookmarkStart w:id="0" w:name="_GoBack"/>
                  <w:bookmarkEnd w:id="0"/>
                  <w:r w:rsidRPr="005918FB">
                    <w:rPr>
                      <w:b w:val="0"/>
                      <w:sz w:val="24"/>
                      <w:szCs w:val="24"/>
                    </w:rPr>
                    <w:t>ant spur to families to think of healthy lifestyles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7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Do you think it is important to feedback the height and weight measurement of children to parents and their children?</w:t>
                  </w:r>
                </w:p>
                <w:p w:rsidR="00244075" w:rsidRPr="005918FB" w:rsidRDefault="00244075" w:rsidP="00244075">
                  <w:pPr>
                    <w:numPr>
                      <w:ilvl w:val="0"/>
                      <w:numId w:val="7"/>
                    </w:numPr>
                    <w:spacing w:after="0" w:line="240" w:lineRule="auto"/>
                    <w:ind w:right="376"/>
                    <w:jc w:val="both"/>
                    <w:rPr>
                      <w:b w:val="0"/>
                      <w:sz w:val="24"/>
                      <w:szCs w:val="24"/>
                    </w:rPr>
                  </w:pPr>
                  <w:r w:rsidRPr="005918FB">
                    <w:rPr>
                      <w:b w:val="0"/>
                      <w:sz w:val="24"/>
                      <w:szCs w:val="24"/>
                    </w:rPr>
                    <w:t>Generally what do you make of the whole process?</w:t>
                  </w:r>
                </w:p>
                <w:p w:rsidR="00244075" w:rsidRDefault="00244075" w:rsidP="00244075">
                  <w:pPr>
                    <w:ind w:right="376"/>
                  </w:pPr>
                </w:p>
              </w:txbxContent>
            </v:textbox>
            <w10:wrap anchorx="margin"/>
          </v:rect>
        </w:pict>
      </w:r>
    </w:p>
    <w:sectPr w:rsidR="00244075" w:rsidRPr="00244075" w:rsidSect="000615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46E36"/>
    <w:multiLevelType w:val="hybridMultilevel"/>
    <w:tmpl w:val="BF2C7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07607C"/>
    <w:multiLevelType w:val="hybridMultilevel"/>
    <w:tmpl w:val="9CAE5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140490"/>
    <w:multiLevelType w:val="hybridMultilevel"/>
    <w:tmpl w:val="8CCCE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9588E"/>
    <w:multiLevelType w:val="hybridMultilevel"/>
    <w:tmpl w:val="2D0C9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3E3FBC"/>
    <w:multiLevelType w:val="hybridMultilevel"/>
    <w:tmpl w:val="BC78F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A86B6B"/>
    <w:multiLevelType w:val="hybridMultilevel"/>
    <w:tmpl w:val="7FCE9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0D063C"/>
    <w:multiLevelType w:val="hybridMultilevel"/>
    <w:tmpl w:val="D946F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357F"/>
    <w:rsid w:val="0006156D"/>
    <w:rsid w:val="001B1F93"/>
    <w:rsid w:val="00244075"/>
    <w:rsid w:val="002A312B"/>
    <w:rsid w:val="004D4A82"/>
    <w:rsid w:val="009F357F"/>
    <w:rsid w:val="00D360AC"/>
    <w:rsid w:val="00E06008"/>
    <w:rsid w:val="00FD6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itle heading"/>
    <w:qFormat/>
    <w:rsid w:val="009F357F"/>
    <w:pPr>
      <w:spacing w:after="200" w:line="360" w:lineRule="auto"/>
    </w:pPr>
    <w:rPr>
      <w:rFonts w:ascii="Times New Roman" w:eastAsia="Calibri" w:hAnsi="Times New Roman" w:cs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</Words>
  <Characters>20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aCS</Company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yanzi, Lawrence</dc:creator>
  <cp:lastModifiedBy>jepartosa</cp:lastModifiedBy>
  <cp:revision>2</cp:revision>
  <dcterms:created xsi:type="dcterms:W3CDTF">2016-08-12T15:26:00Z</dcterms:created>
  <dcterms:modified xsi:type="dcterms:W3CDTF">2016-08-12T15:26:00Z</dcterms:modified>
</cp:coreProperties>
</file>